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A151F" w14:textId="400A508B" w:rsidR="00A605D9" w:rsidRPr="006A105A" w:rsidRDefault="00A605D9" w:rsidP="00A605D9">
      <w:pPr>
        <w:ind w:left="-810"/>
        <w:rPr>
          <w:rFonts w:cs="Times New Roman"/>
          <w:sz w:val="22"/>
        </w:rPr>
      </w:pPr>
      <w:r w:rsidRPr="006A105A">
        <w:rPr>
          <w:rFonts w:cs="Times New Roman"/>
          <w:b/>
          <w:bCs/>
          <w:sz w:val="22"/>
        </w:rPr>
        <w:t xml:space="preserve">Table S1. </w:t>
      </w:r>
      <w:r w:rsidRPr="006A105A">
        <w:rPr>
          <w:rFonts w:cs="Times New Roman"/>
          <w:sz w:val="22"/>
        </w:rPr>
        <w:t>Processing protocols, date, and product used at arrival to feedlot</w:t>
      </w:r>
    </w:p>
    <w:tbl>
      <w:tblPr>
        <w:tblStyle w:val="PlainTable4"/>
        <w:tblW w:w="10085" w:type="dxa"/>
        <w:tblInd w:w="-996" w:type="dxa"/>
        <w:tblLook w:val="0420" w:firstRow="1" w:lastRow="0" w:firstColumn="0" w:lastColumn="0" w:noHBand="0" w:noVBand="1"/>
      </w:tblPr>
      <w:tblGrid>
        <w:gridCol w:w="2015"/>
        <w:gridCol w:w="2020"/>
        <w:gridCol w:w="2018"/>
        <w:gridCol w:w="2015"/>
        <w:gridCol w:w="2017"/>
      </w:tblGrid>
      <w:tr w:rsidR="006A105A" w:rsidRPr="006A105A" w14:paraId="178B0A99" w14:textId="77777777" w:rsidTr="00207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tcW w:w="2015" w:type="dxa"/>
            <w:tcBorders>
              <w:bottom w:val="single" w:sz="4" w:space="0" w:color="auto"/>
            </w:tcBorders>
            <w:hideMark/>
          </w:tcPr>
          <w:p w14:paraId="04C9287F" w14:textId="3AB010C0" w:rsidR="00A605D9" w:rsidRPr="006A105A" w:rsidRDefault="00A605D9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Study Day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hideMark/>
          </w:tcPr>
          <w:p w14:paraId="342348A2" w14:textId="056C6169" w:rsidR="00A605D9" w:rsidRPr="006A105A" w:rsidRDefault="00A605D9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Management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hideMark/>
          </w:tcPr>
          <w:p w14:paraId="48A6470B" w14:textId="3C1C34E6" w:rsidR="00A605D9" w:rsidRPr="006A105A" w:rsidRDefault="00A605D9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Product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hideMark/>
          </w:tcPr>
          <w:p w14:paraId="2E0042D2" w14:textId="4146D2BB" w:rsidR="00A605D9" w:rsidRPr="006A105A" w:rsidRDefault="00A605D9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Dose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hideMark/>
          </w:tcPr>
          <w:p w14:paraId="5B103340" w14:textId="1295FE7D" w:rsidR="00A605D9" w:rsidRPr="006A105A" w:rsidRDefault="00A605D9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Company</w:t>
            </w:r>
          </w:p>
        </w:tc>
      </w:tr>
      <w:tr w:rsidR="006A105A" w:rsidRPr="006A105A" w14:paraId="5AF058A4" w14:textId="77777777" w:rsidTr="0020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201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C225C15" w14:textId="1B693631" w:rsidR="006A105A" w:rsidRPr="006A105A" w:rsidRDefault="006A105A" w:rsidP="006A105A">
            <w:pPr>
              <w:jc w:val="center"/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-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hideMark/>
          </w:tcPr>
          <w:p w14:paraId="5D337CED" w14:textId="4EDCD24F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Individual ID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hideMark/>
          </w:tcPr>
          <w:p w14:paraId="1B4C6E23" w14:textId="0CA9F5C0" w:rsidR="006A105A" w:rsidRPr="006A105A" w:rsidRDefault="006A105A" w:rsidP="00E307F9">
            <w:pPr>
              <w:rPr>
                <w:rFonts w:cs="Times New Roman"/>
                <w:sz w:val="22"/>
                <w:vertAlign w:val="superscript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hideMark/>
          </w:tcPr>
          <w:p w14:paraId="5E29E69E" w14:textId="6F4584A3" w:rsidR="006A105A" w:rsidRPr="006A105A" w:rsidRDefault="006A105A" w:rsidP="00E307F9">
            <w:pPr>
              <w:rPr>
                <w:rFonts w:cs="Times New Roman"/>
                <w:sz w:val="22"/>
                <w:vertAlign w:val="superscript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hideMark/>
          </w:tcPr>
          <w:p w14:paraId="08811431" w14:textId="58FE62C4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</w:tr>
      <w:tr w:rsidR="006A105A" w:rsidRPr="006A105A" w14:paraId="2AB94990" w14:textId="77777777" w:rsidTr="006A105A">
        <w:trPr>
          <w:trHeight w:val="632"/>
        </w:trPr>
        <w:tc>
          <w:tcPr>
            <w:tcW w:w="2015" w:type="dxa"/>
            <w:vMerge/>
            <w:hideMark/>
          </w:tcPr>
          <w:p w14:paraId="5185784C" w14:textId="2B7AA457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</w:tc>
        <w:tc>
          <w:tcPr>
            <w:tcW w:w="2020" w:type="dxa"/>
            <w:hideMark/>
          </w:tcPr>
          <w:p w14:paraId="0864EAF5" w14:textId="3BF57D7B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Metaphylaxis</w:t>
            </w:r>
          </w:p>
        </w:tc>
        <w:tc>
          <w:tcPr>
            <w:tcW w:w="2018" w:type="dxa"/>
            <w:hideMark/>
          </w:tcPr>
          <w:p w14:paraId="22966956" w14:textId="0E6E02DA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Tildipirosin (</w:t>
            </w:r>
            <w:proofErr w:type="spellStart"/>
            <w:r w:rsidRPr="006A105A">
              <w:rPr>
                <w:rFonts w:cs="Times New Roman"/>
                <w:sz w:val="22"/>
              </w:rPr>
              <w:t>Zuprevo</w:t>
            </w:r>
            <w:proofErr w:type="spellEnd"/>
            <w:r w:rsidRPr="006A105A">
              <w:rPr>
                <w:rFonts w:cs="Times New Roman"/>
                <w:sz w:val="22"/>
              </w:rPr>
              <w:t>)</w:t>
            </w:r>
          </w:p>
        </w:tc>
        <w:tc>
          <w:tcPr>
            <w:tcW w:w="2015" w:type="dxa"/>
            <w:hideMark/>
          </w:tcPr>
          <w:p w14:paraId="7F53C1C9" w14:textId="3F391C38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4 mg/kg, SQ</w:t>
            </w:r>
          </w:p>
        </w:tc>
        <w:tc>
          <w:tcPr>
            <w:tcW w:w="2017" w:type="dxa"/>
            <w:hideMark/>
          </w:tcPr>
          <w:p w14:paraId="4B3E290A" w14:textId="1949DA6F" w:rsidR="006A105A" w:rsidRPr="006A105A" w:rsidRDefault="006A105A" w:rsidP="00E307F9">
            <w:pPr>
              <w:rPr>
                <w:rFonts w:cs="Times New Roman"/>
                <w:sz w:val="22"/>
              </w:rPr>
            </w:pPr>
            <w:proofErr w:type="spellStart"/>
            <w:r w:rsidRPr="006A105A">
              <w:rPr>
                <w:rFonts w:cs="Times New Roman"/>
                <w:sz w:val="22"/>
              </w:rPr>
              <w:t>Intervet</w:t>
            </w:r>
            <w:proofErr w:type="spellEnd"/>
            <w:r w:rsidRPr="006A105A">
              <w:rPr>
                <w:rFonts w:cs="Times New Roman"/>
                <w:sz w:val="22"/>
              </w:rPr>
              <w:t>, Inc.</w:t>
            </w:r>
          </w:p>
        </w:tc>
      </w:tr>
      <w:tr w:rsidR="006A105A" w:rsidRPr="006A105A" w14:paraId="638B68CA" w14:textId="77777777" w:rsidTr="006A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2015" w:type="dxa"/>
            <w:vMerge/>
            <w:hideMark/>
          </w:tcPr>
          <w:p w14:paraId="2147E67E" w14:textId="77C87A61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</w:tc>
        <w:tc>
          <w:tcPr>
            <w:tcW w:w="2020" w:type="dxa"/>
            <w:hideMark/>
          </w:tcPr>
          <w:p w14:paraId="5E6226B2" w14:textId="1F651E09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Clostridial Vaccine</w:t>
            </w:r>
          </w:p>
        </w:tc>
        <w:tc>
          <w:tcPr>
            <w:tcW w:w="2018" w:type="dxa"/>
            <w:hideMark/>
          </w:tcPr>
          <w:p w14:paraId="767359F8" w14:textId="7F782FB1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Calvary 9</w:t>
            </w:r>
          </w:p>
        </w:tc>
        <w:tc>
          <w:tcPr>
            <w:tcW w:w="2015" w:type="dxa"/>
            <w:hideMark/>
          </w:tcPr>
          <w:p w14:paraId="424F8118" w14:textId="2D786153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2 mL</w:t>
            </w:r>
          </w:p>
        </w:tc>
        <w:tc>
          <w:tcPr>
            <w:tcW w:w="2017" w:type="dxa"/>
            <w:hideMark/>
          </w:tcPr>
          <w:p w14:paraId="7F185540" w14:textId="7B7B3548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Merck Animal Health</w:t>
            </w:r>
          </w:p>
        </w:tc>
      </w:tr>
      <w:tr w:rsidR="006A105A" w:rsidRPr="006A105A" w14:paraId="250B9EFF" w14:textId="77777777" w:rsidTr="006A105A">
        <w:trPr>
          <w:trHeight w:val="632"/>
        </w:trPr>
        <w:tc>
          <w:tcPr>
            <w:tcW w:w="2015" w:type="dxa"/>
            <w:vMerge/>
          </w:tcPr>
          <w:p w14:paraId="19756355" w14:textId="77777777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</w:tc>
        <w:tc>
          <w:tcPr>
            <w:tcW w:w="2020" w:type="dxa"/>
          </w:tcPr>
          <w:p w14:paraId="4770755E" w14:textId="0C324750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Respiratory Vaccine</w:t>
            </w:r>
          </w:p>
        </w:tc>
        <w:tc>
          <w:tcPr>
            <w:tcW w:w="2018" w:type="dxa"/>
          </w:tcPr>
          <w:p w14:paraId="4053678C" w14:textId="3A1EBD2E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Once PMH</w:t>
            </w:r>
          </w:p>
        </w:tc>
        <w:tc>
          <w:tcPr>
            <w:tcW w:w="2015" w:type="dxa"/>
          </w:tcPr>
          <w:p w14:paraId="5AB83BE0" w14:textId="1BB969EF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2 mL</w:t>
            </w:r>
          </w:p>
        </w:tc>
        <w:tc>
          <w:tcPr>
            <w:tcW w:w="2017" w:type="dxa"/>
          </w:tcPr>
          <w:p w14:paraId="68DDEE4B" w14:textId="658CEC62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Merck Animal Health</w:t>
            </w:r>
          </w:p>
        </w:tc>
      </w:tr>
      <w:tr w:rsidR="006A105A" w:rsidRPr="006A105A" w14:paraId="39CA5177" w14:textId="77777777" w:rsidTr="006A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2015" w:type="dxa"/>
            <w:vMerge/>
          </w:tcPr>
          <w:p w14:paraId="6968D420" w14:textId="77777777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</w:tc>
        <w:tc>
          <w:tcPr>
            <w:tcW w:w="2020" w:type="dxa"/>
          </w:tcPr>
          <w:p w14:paraId="759EAE7B" w14:textId="47D7A1FA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BVD PI Testing</w:t>
            </w:r>
          </w:p>
        </w:tc>
        <w:tc>
          <w:tcPr>
            <w:tcW w:w="2018" w:type="dxa"/>
          </w:tcPr>
          <w:p w14:paraId="6398A33C" w14:textId="470713AA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5" w:type="dxa"/>
          </w:tcPr>
          <w:p w14:paraId="71BB2D0E" w14:textId="0E9D0783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7" w:type="dxa"/>
          </w:tcPr>
          <w:p w14:paraId="34BC6062" w14:textId="1AB8631F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</w:tr>
      <w:tr w:rsidR="006A105A" w:rsidRPr="006A105A" w14:paraId="0B6143F9" w14:textId="77777777" w:rsidTr="006A105A">
        <w:trPr>
          <w:trHeight w:val="632"/>
        </w:trPr>
        <w:tc>
          <w:tcPr>
            <w:tcW w:w="2015" w:type="dxa"/>
            <w:vMerge/>
          </w:tcPr>
          <w:p w14:paraId="4007F301" w14:textId="77777777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</w:tc>
        <w:tc>
          <w:tcPr>
            <w:tcW w:w="2020" w:type="dxa"/>
          </w:tcPr>
          <w:p w14:paraId="0C024B07" w14:textId="768D950E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Growth Implant</w:t>
            </w:r>
          </w:p>
        </w:tc>
        <w:tc>
          <w:tcPr>
            <w:tcW w:w="2018" w:type="dxa"/>
          </w:tcPr>
          <w:p w14:paraId="4F0500F7" w14:textId="749CBD6F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Zeranol (</w:t>
            </w:r>
            <w:proofErr w:type="spellStart"/>
            <w:r w:rsidRPr="006A105A">
              <w:rPr>
                <w:rFonts w:cs="Times New Roman"/>
                <w:sz w:val="22"/>
              </w:rPr>
              <w:t>Ralgro</w:t>
            </w:r>
            <w:proofErr w:type="spellEnd"/>
            <w:r w:rsidRPr="006A105A">
              <w:rPr>
                <w:rFonts w:cs="Times New Roman"/>
                <w:sz w:val="22"/>
              </w:rPr>
              <w:t>)</w:t>
            </w:r>
          </w:p>
        </w:tc>
        <w:tc>
          <w:tcPr>
            <w:tcW w:w="2015" w:type="dxa"/>
          </w:tcPr>
          <w:p w14:paraId="0E02F121" w14:textId="05C4EE9D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36 mg</w:t>
            </w:r>
          </w:p>
        </w:tc>
        <w:tc>
          <w:tcPr>
            <w:tcW w:w="2017" w:type="dxa"/>
          </w:tcPr>
          <w:p w14:paraId="21E939F6" w14:textId="6666F14E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Merck Animal Health</w:t>
            </w:r>
          </w:p>
        </w:tc>
      </w:tr>
      <w:tr w:rsidR="006A105A" w:rsidRPr="006A105A" w14:paraId="4D11C2F2" w14:textId="77777777" w:rsidTr="006A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4"/>
        </w:trPr>
        <w:tc>
          <w:tcPr>
            <w:tcW w:w="2015" w:type="dxa"/>
            <w:vMerge/>
          </w:tcPr>
          <w:p w14:paraId="35495638" w14:textId="77777777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</w:tc>
        <w:tc>
          <w:tcPr>
            <w:tcW w:w="2020" w:type="dxa"/>
          </w:tcPr>
          <w:p w14:paraId="597D80D4" w14:textId="63FDDD5D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Deworm</w:t>
            </w:r>
          </w:p>
        </w:tc>
        <w:tc>
          <w:tcPr>
            <w:tcW w:w="2018" w:type="dxa"/>
          </w:tcPr>
          <w:p w14:paraId="532F5B25" w14:textId="58650CD9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 xml:space="preserve">Ivermectin + </w:t>
            </w:r>
            <w:proofErr w:type="spellStart"/>
            <w:r w:rsidRPr="006A105A">
              <w:rPr>
                <w:rFonts w:cs="Times New Roman"/>
                <w:sz w:val="22"/>
              </w:rPr>
              <w:t>corsulon</w:t>
            </w:r>
            <w:proofErr w:type="spellEnd"/>
            <w:r w:rsidRPr="006A105A">
              <w:rPr>
                <w:rFonts w:cs="Times New Roman"/>
                <w:sz w:val="22"/>
              </w:rPr>
              <w:t xml:space="preserve"> (Ivermectin Plus)</w:t>
            </w:r>
          </w:p>
          <w:p w14:paraId="3EC420BA" w14:textId="0E399C57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 xml:space="preserve"> albendazole (</w:t>
            </w:r>
            <w:proofErr w:type="spellStart"/>
            <w:r w:rsidRPr="006A105A">
              <w:rPr>
                <w:rFonts w:cs="Times New Roman"/>
                <w:sz w:val="22"/>
              </w:rPr>
              <w:t>Valbazen</w:t>
            </w:r>
            <w:proofErr w:type="spellEnd"/>
            <w:r w:rsidRPr="006A105A">
              <w:rPr>
                <w:rFonts w:cs="Times New Roman"/>
                <w:sz w:val="22"/>
              </w:rPr>
              <w:t>)</w:t>
            </w:r>
          </w:p>
        </w:tc>
        <w:tc>
          <w:tcPr>
            <w:tcW w:w="2015" w:type="dxa"/>
          </w:tcPr>
          <w:p w14:paraId="732BB7CE" w14:textId="68BF4EA9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 xml:space="preserve">1 mL/110 </w:t>
            </w:r>
            <w:proofErr w:type="spellStart"/>
            <w:r w:rsidRPr="006A105A">
              <w:rPr>
                <w:rFonts w:cs="Times New Roman"/>
                <w:sz w:val="22"/>
              </w:rPr>
              <w:t>lb</w:t>
            </w:r>
            <w:proofErr w:type="spellEnd"/>
            <w:r w:rsidRPr="006A105A">
              <w:rPr>
                <w:rFonts w:cs="Times New Roman"/>
                <w:sz w:val="22"/>
              </w:rPr>
              <w:t xml:space="preserve">, SQ </w:t>
            </w:r>
          </w:p>
          <w:p w14:paraId="57249FB3" w14:textId="77777777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  <w:p w14:paraId="05286600" w14:textId="330F6B4C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10 mg/kg, PO</w:t>
            </w:r>
          </w:p>
        </w:tc>
        <w:tc>
          <w:tcPr>
            <w:tcW w:w="2017" w:type="dxa"/>
          </w:tcPr>
          <w:p w14:paraId="50098ECD" w14:textId="77777777" w:rsidR="006A105A" w:rsidRPr="006A105A" w:rsidRDefault="006A105A" w:rsidP="00E307F9">
            <w:pPr>
              <w:rPr>
                <w:rFonts w:cs="Times New Roman"/>
                <w:sz w:val="22"/>
              </w:rPr>
            </w:pPr>
            <w:proofErr w:type="spellStart"/>
            <w:r w:rsidRPr="006A105A">
              <w:rPr>
                <w:rFonts w:cs="Times New Roman"/>
                <w:sz w:val="22"/>
              </w:rPr>
              <w:t>Durvet</w:t>
            </w:r>
            <w:proofErr w:type="spellEnd"/>
            <w:r w:rsidRPr="006A105A">
              <w:rPr>
                <w:rFonts w:cs="Times New Roman"/>
                <w:sz w:val="22"/>
              </w:rPr>
              <w:t>, Inc.</w:t>
            </w:r>
          </w:p>
          <w:p w14:paraId="491A74CB" w14:textId="77777777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  <w:p w14:paraId="79DDCD16" w14:textId="28674DD1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Zoetis</w:t>
            </w:r>
          </w:p>
        </w:tc>
      </w:tr>
      <w:tr w:rsidR="006A105A" w:rsidRPr="006A105A" w14:paraId="1A47B341" w14:textId="77777777" w:rsidTr="006A105A">
        <w:trPr>
          <w:trHeight w:val="632"/>
        </w:trPr>
        <w:tc>
          <w:tcPr>
            <w:tcW w:w="2015" w:type="dxa"/>
            <w:vMerge/>
          </w:tcPr>
          <w:p w14:paraId="13FE8A3E" w14:textId="77777777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</w:tc>
        <w:tc>
          <w:tcPr>
            <w:tcW w:w="2020" w:type="dxa"/>
          </w:tcPr>
          <w:p w14:paraId="270A15F6" w14:textId="4FDF33DC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Sex</w:t>
            </w:r>
          </w:p>
        </w:tc>
        <w:tc>
          <w:tcPr>
            <w:tcW w:w="2018" w:type="dxa"/>
          </w:tcPr>
          <w:p w14:paraId="48F94300" w14:textId="483D17DF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5" w:type="dxa"/>
          </w:tcPr>
          <w:p w14:paraId="1D8C3F87" w14:textId="498F5273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7" w:type="dxa"/>
          </w:tcPr>
          <w:p w14:paraId="286DE06E" w14:textId="04376538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</w:tr>
      <w:tr w:rsidR="006A105A" w:rsidRPr="006A105A" w14:paraId="6AAED499" w14:textId="77777777" w:rsidTr="00207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2015" w:type="dxa"/>
            <w:vMerge/>
            <w:tcBorders>
              <w:bottom w:val="single" w:sz="4" w:space="0" w:color="auto"/>
            </w:tcBorders>
          </w:tcPr>
          <w:p w14:paraId="7749D403" w14:textId="77777777" w:rsidR="006A105A" w:rsidRPr="006A105A" w:rsidRDefault="006A105A" w:rsidP="00E307F9">
            <w:pPr>
              <w:rPr>
                <w:rFonts w:cs="Times New Roman"/>
                <w:sz w:val="22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665762D6" w14:textId="485C8882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Weight*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41778D60" w14:textId="270C244F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2277695A" w14:textId="000F3CF8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5A11747D" w14:textId="06DB6FBF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</w:tr>
      <w:tr w:rsidR="006A105A" w:rsidRPr="006A105A" w14:paraId="15311CB6" w14:textId="77777777" w:rsidTr="00207D8F">
        <w:trPr>
          <w:trHeight w:val="632"/>
        </w:trPr>
        <w:tc>
          <w:tcPr>
            <w:tcW w:w="2015" w:type="dxa"/>
            <w:vMerge w:val="restart"/>
            <w:tcBorders>
              <w:top w:val="single" w:sz="4" w:space="0" w:color="auto"/>
            </w:tcBorders>
            <w:vAlign w:val="center"/>
          </w:tcPr>
          <w:p w14:paraId="37421A21" w14:textId="58D6CEC9" w:rsidR="006A105A" w:rsidRPr="006A105A" w:rsidRDefault="006A105A" w:rsidP="006A105A">
            <w:pPr>
              <w:jc w:val="center"/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0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DF13582" w14:textId="20EDCD07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Weight*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299EAE0B" w14:textId="2D89F9C6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4787B28A" w14:textId="701423BB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3BD92A1B" w14:textId="5717D53E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</w:tr>
      <w:tr w:rsidR="006A105A" w:rsidRPr="006A105A" w14:paraId="621BA005" w14:textId="77777777" w:rsidTr="006A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2015" w:type="dxa"/>
            <w:vMerge/>
            <w:vAlign w:val="center"/>
          </w:tcPr>
          <w:p w14:paraId="5D3F30E8" w14:textId="77777777" w:rsidR="006A105A" w:rsidRPr="006A105A" w:rsidRDefault="006A105A" w:rsidP="006A105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20" w:type="dxa"/>
          </w:tcPr>
          <w:p w14:paraId="5C440940" w14:textId="195B2FB1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Castration</w:t>
            </w:r>
          </w:p>
        </w:tc>
        <w:tc>
          <w:tcPr>
            <w:tcW w:w="2018" w:type="dxa"/>
          </w:tcPr>
          <w:p w14:paraId="3923B557" w14:textId="669170F0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5" w:type="dxa"/>
          </w:tcPr>
          <w:p w14:paraId="29F0A352" w14:textId="0B23957B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7" w:type="dxa"/>
          </w:tcPr>
          <w:p w14:paraId="0FB65D07" w14:textId="444D92FE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</w:tr>
      <w:tr w:rsidR="006A105A" w:rsidRPr="006A105A" w14:paraId="7083842D" w14:textId="77777777" w:rsidTr="006A105A">
        <w:trPr>
          <w:trHeight w:val="632"/>
        </w:trPr>
        <w:tc>
          <w:tcPr>
            <w:tcW w:w="2015" w:type="dxa"/>
            <w:vMerge/>
            <w:vAlign w:val="center"/>
          </w:tcPr>
          <w:p w14:paraId="024D80E3" w14:textId="77777777" w:rsidR="006A105A" w:rsidRPr="006A105A" w:rsidRDefault="006A105A" w:rsidP="006A105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20" w:type="dxa"/>
          </w:tcPr>
          <w:p w14:paraId="72562B0D" w14:textId="2C96A3B4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Pain Control</w:t>
            </w:r>
          </w:p>
        </w:tc>
        <w:tc>
          <w:tcPr>
            <w:tcW w:w="2018" w:type="dxa"/>
          </w:tcPr>
          <w:p w14:paraId="6EBE8077" w14:textId="4B53ABCF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Meloxicam</w:t>
            </w:r>
          </w:p>
        </w:tc>
        <w:tc>
          <w:tcPr>
            <w:tcW w:w="2015" w:type="dxa"/>
          </w:tcPr>
          <w:p w14:paraId="1D5357FC" w14:textId="06279389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1.1 mg/kg, PO</w:t>
            </w:r>
          </w:p>
        </w:tc>
        <w:tc>
          <w:tcPr>
            <w:tcW w:w="2017" w:type="dxa"/>
          </w:tcPr>
          <w:p w14:paraId="216310AD" w14:textId="72FFDAF0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</w:tr>
      <w:tr w:rsidR="006A105A" w:rsidRPr="006A105A" w14:paraId="02EBEEB9" w14:textId="77777777" w:rsidTr="006A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2015" w:type="dxa"/>
            <w:vMerge/>
            <w:vAlign w:val="center"/>
          </w:tcPr>
          <w:p w14:paraId="49B9A867" w14:textId="77777777" w:rsidR="006A105A" w:rsidRPr="006A105A" w:rsidRDefault="006A105A" w:rsidP="006A105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20" w:type="dxa"/>
          </w:tcPr>
          <w:p w14:paraId="727E44F7" w14:textId="7CC8050C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Other Study Measures</w:t>
            </w:r>
          </w:p>
        </w:tc>
        <w:tc>
          <w:tcPr>
            <w:tcW w:w="2018" w:type="dxa"/>
          </w:tcPr>
          <w:p w14:paraId="7128B7DB" w14:textId="0998FD22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Rump fat, rib fat, rib eye ultrasound</w:t>
            </w:r>
          </w:p>
        </w:tc>
        <w:tc>
          <w:tcPr>
            <w:tcW w:w="2015" w:type="dxa"/>
          </w:tcPr>
          <w:p w14:paraId="42223DC7" w14:textId="7F1E699D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7" w:type="dxa"/>
          </w:tcPr>
          <w:p w14:paraId="36A8C074" w14:textId="679BFC14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</w:tr>
      <w:tr w:rsidR="006A105A" w:rsidRPr="006A105A" w14:paraId="5262A271" w14:textId="77777777" w:rsidTr="00207D8F">
        <w:trPr>
          <w:trHeight w:val="632"/>
        </w:trPr>
        <w:tc>
          <w:tcPr>
            <w:tcW w:w="2015" w:type="dxa"/>
            <w:vMerge/>
            <w:tcBorders>
              <w:bottom w:val="single" w:sz="4" w:space="0" w:color="auto"/>
            </w:tcBorders>
            <w:vAlign w:val="center"/>
          </w:tcPr>
          <w:p w14:paraId="45611074" w14:textId="77777777" w:rsidR="006A105A" w:rsidRPr="006A105A" w:rsidRDefault="006A105A" w:rsidP="006A105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37C11785" w14:textId="0554EA91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Sorting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05B019F1" w14:textId="52C767AA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4FDFF71C" w14:textId="6C77D8D2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5E17CEBA" w14:textId="61122CD0" w:rsidR="006A105A" w:rsidRPr="006A105A" w:rsidRDefault="006A105A" w:rsidP="00E307F9">
            <w:pPr>
              <w:rPr>
                <w:rFonts w:cs="Times New Roman"/>
                <w:sz w:val="22"/>
              </w:rPr>
            </w:pPr>
            <w:r w:rsidRPr="006A105A">
              <w:rPr>
                <w:rFonts w:cs="Times New Roman"/>
                <w:sz w:val="22"/>
              </w:rPr>
              <w:t>N/A</w:t>
            </w:r>
          </w:p>
        </w:tc>
      </w:tr>
    </w:tbl>
    <w:p w14:paraId="7773E235" w14:textId="6CDFEA46" w:rsidR="00A605D9" w:rsidRDefault="006A105A" w:rsidP="003B30C1">
      <w:pPr>
        <w:rPr>
          <w:rFonts w:cs="Times New Roman"/>
          <w:szCs w:val="24"/>
        </w:rPr>
      </w:pPr>
      <w:r w:rsidRPr="006A105A">
        <w:rPr>
          <w:rFonts w:cs="Times New Roman"/>
          <w:szCs w:val="24"/>
        </w:rPr>
        <w:t>*Weights recorded for study were mean of day -1 and day 0 weights.</w:t>
      </w:r>
    </w:p>
    <w:p w14:paraId="652B6674" w14:textId="29BEB215" w:rsidR="00D36636" w:rsidRPr="0013367F" w:rsidRDefault="00D36636" w:rsidP="003B30C1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</w:t>
      </w:r>
      <w:r w:rsidR="0065346A">
        <w:rPr>
          <w:rFonts w:cs="Times New Roman"/>
          <w:b/>
          <w:bCs/>
          <w:szCs w:val="24"/>
        </w:rPr>
        <w:t xml:space="preserve">S2: </w:t>
      </w:r>
      <w:r w:rsidR="0065346A">
        <w:rPr>
          <w:rFonts w:cs="Times New Roman"/>
          <w:szCs w:val="24"/>
        </w:rPr>
        <w:t xml:space="preserve">Clinical illness score (Perino &amp; </w:t>
      </w:r>
      <w:proofErr w:type="spellStart"/>
      <w:r w:rsidR="0065346A">
        <w:rPr>
          <w:rFonts w:cs="Times New Roman"/>
          <w:szCs w:val="24"/>
        </w:rPr>
        <w:t>Apley</w:t>
      </w:r>
      <w:proofErr w:type="spellEnd"/>
      <w:r w:rsidR="0065346A">
        <w:rPr>
          <w:rFonts w:cs="Times New Roman"/>
          <w:szCs w:val="24"/>
        </w:rPr>
        <w:t xml:space="preserve">, 1998, Vet Clinics of North America-Food Animal Practice). Animals with clinical scores </w:t>
      </w:r>
      <m:oMath>
        <m:r>
          <w:rPr>
            <w:rFonts w:ascii="Cambria Math" w:hAnsi="Cambria Math"/>
          </w:rPr>
          <m:t>≥</m:t>
        </m:r>
      </m:oMath>
      <w:r w:rsidR="0065346A">
        <w:rPr>
          <w:rFonts w:cs="Times New Roman"/>
          <w:szCs w:val="24"/>
        </w:rPr>
        <w:t xml:space="preserve">2 and rectal temperature </w:t>
      </w:r>
      <m:oMath>
        <m:r>
          <w:rPr>
            <w:rFonts w:ascii="Cambria Math" w:hAnsi="Cambria Math"/>
          </w:rPr>
          <m:t>≥</m:t>
        </m:r>
      </m:oMath>
      <w:r w:rsidR="0065346A">
        <w:rPr>
          <w:rFonts w:eastAsiaTheme="minorEastAsia" w:cs="Times New Roman"/>
        </w:rPr>
        <w:t xml:space="preserve"> 40 </w:t>
      </w:r>
      <w:r w:rsidR="0065346A">
        <w:rPr>
          <w:rFonts w:eastAsia="Arial Unicode MS" w:cs="Times New Roman"/>
          <w:vertAlign w:val="superscript"/>
        </w:rPr>
        <w:t>°</w:t>
      </w:r>
      <w:r w:rsidR="0065346A">
        <w:rPr>
          <w:rFonts w:eastAsia="Arial Unicode MS" w:cs="Times New Roman"/>
        </w:rPr>
        <w:t>C were treated according to feedlot protocol*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5346A" w14:paraId="4F3AFC90" w14:textId="77777777" w:rsidTr="00133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</w:tcPr>
          <w:p w14:paraId="3AB202DC" w14:textId="395E68F3" w:rsidR="0065346A" w:rsidRPr="0013367F" w:rsidRDefault="0065346A" w:rsidP="003B30C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13367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linical Illness Score</w:t>
            </w:r>
          </w:p>
        </w:tc>
        <w:tc>
          <w:tcPr>
            <w:tcW w:w="3117" w:type="dxa"/>
          </w:tcPr>
          <w:p w14:paraId="5A24756E" w14:textId="3498D2D7" w:rsidR="0065346A" w:rsidRPr="0013367F" w:rsidRDefault="0065346A" w:rsidP="003B3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13367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Description</w:t>
            </w:r>
          </w:p>
        </w:tc>
        <w:tc>
          <w:tcPr>
            <w:tcW w:w="3117" w:type="dxa"/>
          </w:tcPr>
          <w:p w14:paraId="43B9F00D" w14:textId="159A71C3" w:rsidR="0065346A" w:rsidRPr="0013367F" w:rsidRDefault="0065346A" w:rsidP="003B30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13367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ppearance</w:t>
            </w:r>
          </w:p>
        </w:tc>
      </w:tr>
      <w:tr w:rsidR="0065346A" w14:paraId="651A7042" w14:textId="77777777" w:rsidTr="0013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4F7F1FC" w14:textId="610AF87D" w:rsidR="0065346A" w:rsidRPr="0013367F" w:rsidRDefault="0065346A" w:rsidP="003B30C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570B29EF" w14:textId="4E89D99F" w:rsidR="0065346A" w:rsidRPr="0013367F" w:rsidRDefault="0065346A" w:rsidP="003B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</w:tc>
        <w:tc>
          <w:tcPr>
            <w:tcW w:w="3117" w:type="dxa"/>
          </w:tcPr>
          <w:p w14:paraId="6254AA69" w14:textId="7FE01D72" w:rsidR="0065346A" w:rsidRPr="0013367F" w:rsidRDefault="0065346A" w:rsidP="003B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mal</w:t>
            </w:r>
          </w:p>
        </w:tc>
      </w:tr>
      <w:tr w:rsidR="0065346A" w14:paraId="454D1AFD" w14:textId="77777777" w:rsidTr="00133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2518651" w14:textId="53D69B05" w:rsidR="0065346A" w:rsidRPr="0013367F" w:rsidRDefault="0065346A" w:rsidP="003B30C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4C9AB24F" w14:textId="14BF7415" w:rsidR="0065346A" w:rsidRPr="0013367F" w:rsidRDefault="0065346A" w:rsidP="003B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lightly ill</w:t>
            </w:r>
          </w:p>
        </w:tc>
        <w:tc>
          <w:tcPr>
            <w:tcW w:w="3117" w:type="dxa"/>
          </w:tcPr>
          <w:p w14:paraId="65B75537" w14:textId="1C749F4A" w:rsidR="0065346A" w:rsidRPr="0013367F" w:rsidRDefault="006144B7" w:rsidP="003B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unt</w:t>
            </w:r>
            <w:r w:rsidR="0065346A">
              <w:rPr>
                <w:rFonts w:cs="Times New Roman"/>
                <w:szCs w:val="24"/>
              </w:rPr>
              <w:t>, nasal/ocular discharge</w:t>
            </w:r>
          </w:p>
        </w:tc>
      </w:tr>
      <w:tr w:rsidR="0065346A" w14:paraId="2E079068" w14:textId="77777777" w:rsidTr="0013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A1126FD" w14:textId="6C09AEFB" w:rsidR="0065346A" w:rsidRPr="0013367F" w:rsidRDefault="0065346A" w:rsidP="003B30C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3F1191E6" w14:textId="682DDEB9" w:rsidR="0065346A" w:rsidRPr="0013367F" w:rsidRDefault="0065346A" w:rsidP="003B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rately ill</w:t>
            </w:r>
          </w:p>
        </w:tc>
        <w:tc>
          <w:tcPr>
            <w:tcW w:w="3117" w:type="dxa"/>
          </w:tcPr>
          <w:p w14:paraId="2017042A" w14:textId="0F15F86C" w:rsidR="0065346A" w:rsidRPr="0013367F" w:rsidRDefault="006144B7" w:rsidP="003B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unt</w:t>
            </w:r>
            <w:r w:rsidR="0065346A">
              <w:rPr>
                <w:rFonts w:cs="Times New Roman"/>
                <w:szCs w:val="24"/>
              </w:rPr>
              <w:t xml:space="preserve">, nasal/ocular discharge, </w:t>
            </w:r>
            <w:proofErr w:type="gramStart"/>
            <w:r w:rsidR="0065346A">
              <w:rPr>
                <w:rFonts w:cs="Times New Roman"/>
                <w:szCs w:val="24"/>
              </w:rPr>
              <w:t>lags behind</w:t>
            </w:r>
            <w:proofErr w:type="gramEnd"/>
            <w:r w:rsidR="0065346A">
              <w:rPr>
                <w:rFonts w:cs="Times New Roman"/>
                <w:szCs w:val="24"/>
              </w:rPr>
              <w:t xml:space="preserve"> other animals in the group, cough, labored breathing</w:t>
            </w:r>
          </w:p>
        </w:tc>
      </w:tr>
      <w:tr w:rsidR="0065346A" w14:paraId="49E2A42D" w14:textId="77777777" w:rsidTr="00133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33BB4C1" w14:textId="471F19DA" w:rsidR="0065346A" w:rsidRPr="0013367F" w:rsidRDefault="0065346A" w:rsidP="003B30C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54923B2F" w14:textId="78092214" w:rsidR="0065346A" w:rsidRPr="0013367F" w:rsidRDefault="0065346A" w:rsidP="003B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ly ill</w:t>
            </w:r>
          </w:p>
        </w:tc>
        <w:tc>
          <w:tcPr>
            <w:tcW w:w="3117" w:type="dxa"/>
          </w:tcPr>
          <w:p w14:paraId="08F569A5" w14:textId="5B8CE7EB" w:rsidR="0065346A" w:rsidRPr="0013367F" w:rsidRDefault="0065346A" w:rsidP="003B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rulent nasal/ocular discharge, labored breathing, not responsive to human approac</w:t>
            </w:r>
            <w:r w:rsidR="006144B7">
              <w:rPr>
                <w:rFonts w:cs="Times New Roman"/>
                <w:szCs w:val="24"/>
              </w:rPr>
              <w:t>h</w:t>
            </w:r>
          </w:p>
        </w:tc>
      </w:tr>
      <w:tr w:rsidR="0065346A" w14:paraId="48FE4781" w14:textId="77777777" w:rsidTr="00133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6C125E5" w14:textId="0F2F9EC2" w:rsidR="0065346A" w:rsidRPr="0013367F" w:rsidRDefault="0065346A" w:rsidP="003B30C1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0AD789FA" w14:textId="64F8EC1E" w:rsidR="0065346A" w:rsidRPr="0013367F" w:rsidRDefault="0065346A" w:rsidP="003B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ribund</w:t>
            </w:r>
          </w:p>
        </w:tc>
        <w:tc>
          <w:tcPr>
            <w:tcW w:w="3117" w:type="dxa"/>
          </w:tcPr>
          <w:p w14:paraId="09D4EFC0" w14:textId="5CABA5C9" w:rsidR="0065346A" w:rsidRPr="0013367F" w:rsidRDefault="0065346A" w:rsidP="003B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ar death</w:t>
            </w:r>
          </w:p>
        </w:tc>
      </w:tr>
    </w:tbl>
    <w:p w14:paraId="4E1A9357" w14:textId="3E1631FF" w:rsidR="0065346A" w:rsidRPr="0065346A" w:rsidRDefault="0065346A" w:rsidP="0065346A">
      <w:pPr>
        <w:rPr>
          <w:rFonts w:cs="Times New Roman"/>
          <w:szCs w:val="24"/>
        </w:rPr>
      </w:pPr>
      <w:r>
        <w:rPr>
          <w:rFonts w:cs="Times New Roman"/>
          <w:szCs w:val="24"/>
        </w:rPr>
        <w:t>*First treatment: florfenicol (</w:t>
      </w:r>
      <w:proofErr w:type="spellStart"/>
      <w:r>
        <w:rPr>
          <w:rFonts w:cs="Times New Roman"/>
          <w:szCs w:val="24"/>
        </w:rPr>
        <w:t>Nuflor</w:t>
      </w:r>
      <w:proofErr w:type="spellEnd"/>
      <w:r>
        <w:rPr>
          <w:rFonts w:cs="Times New Roman"/>
          <w:szCs w:val="24"/>
        </w:rPr>
        <w:t>, Merck Animal Health, Madison, NJ)</w:t>
      </w:r>
      <w:r w:rsidR="0013367F">
        <w:rPr>
          <w:rFonts w:cs="Times New Roman"/>
          <w:szCs w:val="24"/>
        </w:rPr>
        <w:t xml:space="preserve">; second </w:t>
      </w:r>
      <w:proofErr w:type="spellStart"/>
      <w:proofErr w:type="gramStart"/>
      <w:r w:rsidR="0013367F">
        <w:rPr>
          <w:rFonts w:cs="Times New Roman"/>
          <w:szCs w:val="24"/>
        </w:rPr>
        <w:t>treatment:enrofloxacin</w:t>
      </w:r>
      <w:proofErr w:type="spellEnd"/>
      <w:proofErr w:type="gramEnd"/>
      <w:r w:rsidR="0013367F">
        <w:rPr>
          <w:rFonts w:cs="Times New Roman"/>
          <w:szCs w:val="24"/>
        </w:rPr>
        <w:t xml:space="preserve"> (</w:t>
      </w:r>
      <w:proofErr w:type="spellStart"/>
      <w:r w:rsidR="0013367F">
        <w:rPr>
          <w:rFonts w:cs="Times New Roman"/>
          <w:szCs w:val="24"/>
        </w:rPr>
        <w:t>Baytril</w:t>
      </w:r>
      <w:proofErr w:type="spellEnd"/>
      <w:r w:rsidR="0013367F">
        <w:rPr>
          <w:rFonts w:cs="Times New Roman"/>
          <w:szCs w:val="24"/>
        </w:rPr>
        <w:t>, Bayer Animal Health, Shawnee Mission, KS); third treatment: ceftiofur crystallin free acid (</w:t>
      </w:r>
      <w:proofErr w:type="spellStart"/>
      <w:r w:rsidR="0013367F">
        <w:rPr>
          <w:rFonts w:cs="Times New Roman"/>
          <w:szCs w:val="24"/>
        </w:rPr>
        <w:t>Excede</w:t>
      </w:r>
      <w:proofErr w:type="spellEnd"/>
      <w:r w:rsidR="0013367F">
        <w:rPr>
          <w:rFonts w:cs="Times New Roman"/>
          <w:szCs w:val="24"/>
        </w:rPr>
        <w:t>, Zoetis, Kalamazoo, MI).</w:t>
      </w:r>
      <w:r w:rsidR="006144B7">
        <w:rPr>
          <w:rFonts w:cs="Times New Roman"/>
          <w:szCs w:val="24"/>
        </w:rPr>
        <w:t xml:space="preserve">  All treatments given at label doses for therapy.  </w:t>
      </w:r>
    </w:p>
    <w:p w14:paraId="3DFEF562" w14:textId="77777777" w:rsidR="00D10DE1" w:rsidRPr="003A3563" w:rsidRDefault="00724BC6" w:rsidP="00D10DE1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</w:rPr>
        <w:br w:type="column"/>
      </w:r>
      <w:r w:rsidR="00D10DE1" w:rsidRPr="003A3563">
        <w:rPr>
          <w:rFonts w:cs="Times New Roman"/>
          <w:b/>
          <w:bCs/>
          <w:szCs w:val="24"/>
        </w:rPr>
        <w:lastRenderedPageBreak/>
        <w:t>Table S</w:t>
      </w:r>
      <w:r w:rsidR="00D10DE1">
        <w:rPr>
          <w:rFonts w:cs="Times New Roman"/>
          <w:b/>
          <w:bCs/>
          <w:szCs w:val="24"/>
        </w:rPr>
        <w:t>3</w:t>
      </w:r>
      <w:r w:rsidR="00D10DE1" w:rsidRPr="003A3563">
        <w:rPr>
          <w:rFonts w:cs="Times New Roman"/>
          <w:b/>
          <w:bCs/>
          <w:szCs w:val="24"/>
        </w:rPr>
        <w:t xml:space="preserve">. </w:t>
      </w:r>
      <w:r w:rsidR="00D10DE1" w:rsidRPr="003A3563">
        <w:rPr>
          <w:rFonts w:cs="Times New Roman"/>
          <w:color w:val="000000" w:themeColor="text1"/>
          <w:szCs w:val="24"/>
        </w:rPr>
        <w:t>Proportion of 16S rRNA gene sequence reads that were classified at each taxonomic rank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53"/>
        <w:gridCol w:w="1523"/>
        <w:gridCol w:w="1521"/>
        <w:gridCol w:w="1521"/>
        <w:gridCol w:w="1521"/>
        <w:gridCol w:w="1521"/>
      </w:tblGrid>
      <w:tr w:rsidR="00D10DE1" w:rsidRPr="003A3563" w14:paraId="352EDEBF" w14:textId="77777777" w:rsidTr="001D6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9187F6C" w14:textId="77777777" w:rsidR="00D10DE1" w:rsidRPr="003A3563" w:rsidRDefault="00D10DE1" w:rsidP="001D6F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830" w:type="dxa"/>
            <w:gridSpan w:val="5"/>
            <w:vAlign w:val="center"/>
          </w:tcPr>
          <w:p w14:paraId="3BDD55BC" w14:textId="77777777" w:rsidR="00D10DE1" w:rsidRPr="003A3563" w:rsidRDefault="00D10DE1" w:rsidP="001D6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Taxonomic rank</w:t>
            </w:r>
          </w:p>
        </w:tc>
      </w:tr>
      <w:tr w:rsidR="00D10DE1" w:rsidRPr="003A3563" w14:paraId="05C148E5" w14:textId="77777777" w:rsidTr="001D6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nil"/>
            </w:tcBorders>
            <w:vAlign w:val="center"/>
          </w:tcPr>
          <w:p w14:paraId="622409DF" w14:textId="77777777" w:rsidR="00D10DE1" w:rsidRPr="003A3563" w:rsidRDefault="00D10DE1" w:rsidP="001D6F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566" w:type="dxa"/>
            <w:vAlign w:val="center"/>
          </w:tcPr>
          <w:p w14:paraId="1B9B8A9A" w14:textId="77777777" w:rsidR="00D10DE1" w:rsidRPr="003A3563" w:rsidRDefault="00D10DE1" w:rsidP="001D6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Phylum</w:t>
            </w:r>
          </w:p>
        </w:tc>
        <w:tc>
          <w:tcPr>
            <w:tcW w:w="1566" w:type="dxa"/>
            <w:vAlign w:val="center"/>
          </w:tcPr>
          <w:p w14:paraId="39210093" w14:textId="77777777" w:rsidR="00D10DE1" w:rsidRPr="003A3563" w:rsidRDefault="00D10DE1" w:rsidP="001D6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Class</w:t>
            </w:r>
          </w:p>
        </w:tc>
        <w:tc>
          <w:tcPr>
            <w:tcW w:w="1566" w:type="dxa"/>
            <w:vAlign w:val="center"/>
          </w:tcPr>
          <w:p w14:paraId="421FDDF2" w14:textId="77777777" w:rsidR="00D10DE1" w:rsidRPr="003A3563" w:rsidRDefault="00D10DE1" w:rsidP="001D6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Order</w:t>
            </w:r>
          </w:p>
        </w:tc>
        <w:tc>
          <w:tcPr>
            <w:tcW w:w="1566" w:type="dxa"/>
            <w:vAlign w:val="center"/>
          </w:tcPr>
          <w:p w14:paraId="5B925EE2" w14:textId="77777777" w:rsidR="00D10DE1" w:rsidRPr="003A3563" w:rsidRDefault="00D10DE1" w:rsidP="001D6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Family</w:t>
            </w:r>
          </w:p>
        </w:tc>
        <w:tc>
          <w:tcPr>
            <w:tcW w:w="1566" w:type="dxa"/>
            <w:vAlign w:val="center"/>
          </w:tcPr>
          <w:p w14:paraId="194EF95E" w14:textId="77777777" w:rsidR="00D10DE1" w:rsidRPr="003A3563" w:rsidRDefault="00D10DE1" w:rsidP="001D6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Genus</w:t>
            </w:r>
          </w:p>
        </w:tc>
      </w:tr>
      <w:tr w:rsidR="00D10DE1" w:rsidRPr="003A3563" w14:paraId="10813B00" w14:textId="77777777" w:rsidTr="001D6F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</w:tcBorders>
            <w:vAlign w:val="center"/>
          </w:tcPr>
          <w:p w14:paraId="63162014" w14:textId="77777777" w:rsidR="00D10DE1" w:rsidRPr="003A3563" w:rsidRDefault="00D10DE1" w:rsidP="001D6F61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Reads classified</w:t>
            </w:r>
          </w:p>
        </w:tc>
        <w:tc>
          <w:tcPr>
            <w:tcW w:w="1566" w:type="dxa"/>
            <w:vAlign w:val="center"/>
          </w:tcPr>
          <w:p w14:paraId="62D98385" w14:textId="77777777" w:rsidR="00D10DE1" w:rsidRPr="003A3563" w:rsidRDefault="00D10DE1" w:rsidP="001D6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99.61%</w:t>
            </w:r>
          </w:p>
        </w:tc>
        <w:tc>
          <w:tcPr>
            <w:tcW w:w="1566" w:type="dxa"/>
            <w:vAlign w:val="center"/>
          </w:tcPr>
          <w:p w14:paraId="4D976081" w14:textId="77777777" w:rsidR="00D10DE1" w:rsidRPr="003A3563" w:rsidRDefault="00D10DE1" w:rsidP="001D6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99.60%</w:t>
            </w:r>
          </w:p>
        </w:tc>
        <w:tc>
          <w:tcPr>
            <w:tcW w:w="1566" w:type="dxa"/>
            <w:vAlign w:val="center"/>
          </w:tcPr>
          <w:p w14:paraId="435E10E0" w14:textId="77777777" w:rsidR="00D10DE1" w:rsidRPr="003A3563" w:rsidRDefault="00D10DE1" w:rsidP="001D6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99.49%</w:t>
            </w:r>
          </w:p>
        </w:tc>
        <w:tc>
          <w:tcPr>
            <w:tcW w:w="1566" w:type="dxa"/>
            <w:vAlign w:val="center"/>
          </w:tcPr>
          <w:p w14:paraId="0ABA3D51" w14:textId="77777777" w:rsidR="00D10DE1" w:rsidRPr="003A3563" w:rsidRDefault="00D10DE1" w:rsidP="001D6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97.11%</w:t>
            </w:r>
          </w:p>
        </w:tc>
        <w:tc>
          <w:tcPr>
            <w:tcW w:w="1566" w:type="dxa"/>
            <w:vAlign w:val="center"/>
          </w:tcPr>
          <w:p w14:paraId="25CEFB08" w14:textId="77777777" w:rsidR="00D10DE1" w:rsidRPr="003A3563" w:rsidRDefault="00D10DE1" w:rsidP="001D6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3A3563">
              <w:rPr>
                <w:rFonts w:cs="Times New Roman"/>
                <w:color w:val="000000" w:themeColor="text1"/>
                <w:szCs w:val="24"/>
              </w:rPr>
              <w:t>81.31%</w:t>
            </w:r>
          </w:p>
        </w:tc>
      </w:tr>
    </w:tbl>
    <w:p w14:paraId="30D27C4E" w14:textId="77777777" w:rsidR="00D10DE1" w:rsidRDefault="00D10DE1" w:rsidP="00724BC6">
      <w:pPr>
        <w:rPr>
          <w:rFonts w:cs="Times New Roman"/>
          <w:b/>
          <w:bCs/>
        </w:rPr>
      </w:pPr>
    </w:p>
    <w:p w14:paraId="53D4240E" w14:textId="58E7FAB5" w:rsidR="00207D8F" w:rsidRPr="00724BC6" w:rsidRDefault="00D10DE1" w:rsidP="00724BC6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</w:rPr>
        <w:br w:type="column"/>
      </w:r>
      <w:r w:rsidR="00207D8F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4</w:t>
      </w:r>
      <w:r w:rsidR="00207D8F">
        <w:rPr>
          <w:rFonts w:cs="Times New Roman"/>
          <w:b/>
          <w:bCs/>
        </w:rPr>
        <w:t xml:space="preserve">. </w:t>
      </w:r>
      <w:r w:rsidR="00207D8F">
        <w:rPr>
          <w:rFonts w:cs="Times New Roman"/>
        </w:rPr>
        <w:t xml:space="preserve">Isolation rate of </w:t>
      </w:r>
      <w:r w:rsidR="00207D8F">
        <w:rPr>
          <w:rFonts w:cs="Times New Roman"/>
          <w:i/>
          <w:iCs/>
        </w:rPr>
        <w:t xml:space="preserve">M. haemolytica </w:t>
      </w:r>
      <w:r w:rsidR="0013367F">
        <w:rPr>
          <w:rFonts w:cs="Times New Roman"/>
        </w:rPr>
        <w:t xml:space="preserve">from double guarded (DG), nasal (NS), and proctology (PS) swabs, </w:t>
      </w:r>
      <w:r w:rsidR="00207D8F">
        <w:rPr>
          <w:rFonts w:cs="Times New Roman"/>
        </w:rPr>
        <w:t>separated by group</w:t>
      </w:r>
      <w:r w:rsidR="000509E6">
        <w:rPr>
          <w:rFonts w:cs="Times New Roman"/>
        </w:rPr>
        <w:t xml:space="preserve"> (n = 60 per group).  </w:t>
      </w:r>
      <w:r w:rsidR="00207D8F">
        <w:rPr>
          <w:rFonts w:cs="Times New Roman"/>
        </w:rPr>
        <w:t xml:space="preserve">Values in the same column with different superscripts indicate significant difference (Chi-square, </w:t>
      </w:r>
      <w:r w:rsidR="00207D8F" w:rsidRPr="00207D8F">
        <w:rPr>
          <w:rFonts w:cs="Times New Roman"/>
          <w:i/>
          <w:iCs/>
        </w:rPr>
        <w:t>P</w:t>
      </w:r>
      <w:r w:rsidR="00207D8F">
        <w:rPr>
          <w:rFonts w:cs="Times New Roman"/>
        </w:rPr>
        <w:t>&lt;0.05)</w:t>
      </w:r>
    </w:p>
    <w:tbl>
      <w:tblPr>
        <w:tblStyle w:val="GridTable1Light"/>
        <w:tblW w:w="11360" w:type="dxa"/>
        <w:tblInd w:w="-996" w:type="dxa"/>
        <w:tblLook w:val="0460" w:firstRow="1" w:lastRow="1" w:firstColumn="0" w:lastColumn="0" w:noHBand="0" w:noVBand="1"/>
      </w:tblPr>
      <w:tblGrid>
        <w:gridCol w:w="2273"/>
        <w:gridCol w:w="2272"/>
        <w:gridCol w:w="2271"/>
        <w:gridCol w:w="2271"/>
        <w:gridCol w:w="2273"/>
      </w:tblGrid>
      <w:tr w:rsidR="00207D8F" w:rsidRPr="00D9316D" w14:paraId="7E24AF5E" w14:textId="77777777" w:rsidTr="00E30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3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780ECC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C5630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3647A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26BAC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3966AC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207D8F" w:rsidRPr="00D9316D" w14:paraId="3B4D0084" w14:textId="77777777" w:rsidTr="00E307F9">
        <w:trPr>
          <w:trHeight w:val="843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68B603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1B7D83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D9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AADE10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D9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15CC9F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D9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7F48A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122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207D8F" w:rsidRPr="00D9316D" w14:paraId="137049FB" w14:textId="77777777" w:rsidTr="00E307F9">
        <w:trPr>
          <w:trHeight w:val="843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98C24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1FFCB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9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5EE9DC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9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3E71F7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9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A6F0CB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79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207D8F" w:rsidRPr="00D9316D" w14:paraId="3F198A00" w14:textId="77777777" w:rsidTr="00E307F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4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2D86E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5E149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06186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A0767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ADD52" w14:textId="77777777" w:rsidR="00207D8F" w:rsidRPr="00D9316D" w:rsidRDefault="00207D8F" w:rsidP="00E30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201 (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</w:tbl>
    <w:p w14:paraId="5C4F4192" w14:textId="77777777" w:rsidR="00A3412F" w:rsidRDefault="00A3412F" w:rsidP="00A3412F">
      <w:pPr>
        <w:ind w:left="-900"/>
        <w:rPr>
          <w:rFonts w:cs="Times New Roman"/>
          <w:b/>
          <w:bCs/>
        </w:rPr>
      </w:pPr>
    </w:p>
    <w:p w14:paraId="72AC5299" w14:textId="7B529FF7" w:rsidR="00A3412F" w:rsidRPr="00C64A1A" w:rsidRDefault="00A3412F" w:rsidP="00A3412F">
      <w:pPr>
        <w:ind w:left="-900"/>
        <w:rPr>
          <w:rFonts w:cs="Times New Roman"/>
        </w:rPr>
      </w:pPr>
      <w:r>
        <w:rPr>
          <w:rFonts w:cs="Times New Roman"/>
          <w:b/>
          <w:bCs/>
        </w:rPr>
        <w:br w:type="column"/>
      </w:r>
      <w:r>
        <w:rPr>
          <w:rFonts w:cs="Times New Roman"/>
          <w:b/>
          <w:bCs/>
        </w:rPr>
        <w:lastRenderedPageBreak/>
        <w:t>Table S</w:t>
      </w:r>
      <w:r w:rsidR="00D10DE1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 xml:space="preserve">. </w:t>
      </w:r>
      <w:r>
        <w:rPr>
          <w:rFonts w:cs="Times New Roman"/>
          <w:i/>
          <w:iCs/>
        </w:rPr>
        <w:t xml:space="preserve">M. haemolytica </w:t>
      </w:r>
      <w:r>
        <w:rPr>
          <w:rFonts w:cs="Times New Roman"/>
        </w:rPr>
        <w:t>identification rate by qPCR of each swab type, separated by group</w:t>
      </w:r>
      <w:r w:rsidR="00857EBC">
        <w:rPr>
          <w:rFonts w:cs="Times New Roman"/>
        </w:rPr>
        <w:t xml:space="preserve"> (n = 60 per group)</w:t>
      </w:r>
      <w:r>
        <w:rPr>
          <w:rFonts w:cs="Times New Roman"/>
        </w:rPr>
        <w:t xml:space="preserve">. Values in the same column with different superscripts indicate significant difference (Chi-square, </w:t>
      </w:r>
      <w:r w:rsidRPr="00207D8F">
        <w:rPr>
          <w:rFonts w:cs="Times New Roman"/>
          <w:i/>
          <w:iCs/>
        </w:rPr>
        <w:t>P</w:t>
      </w:r>
      <w:r>
        <w:rPr>
          <w:rFonts w:cs="Times New Roman"/>
        </w:rPr>
        <w:t>&lt;0.05). Significant differences by swab type are bolded (</w:t>
      </w:r>
      <w:proofErr w:type="spellStart"/>
      <w:r>
        <w:rPr>
          <w:rFonts w:cs="Times New Roman"/>
        </w:rPr>
        <w:t>McNemar</w:t>
      </w:r>
      <w:proofErr w:type="spellEnd"/>
      <w:r>
        <w:rPr>
          <w:rFonts w:cs="Times New Roman"/>
        </w:rPr>
        <w:t xml:space="preserve"> Chi-square, </w:t>
      </w:r>
      <w:r>
        <w:rPr>
          <w:rFonts w:cs="Times New Roman"/>
          <w:i/>
          <w:iCs/>
        </w:rPr>
        <w:t>P&lt;</w:t>
      </w:r>
      <w:r>
        <w:rPr>
          <w:rFonts w:cs="Times New Roman"/>
        </w:rPr>
        <w:t>0.05).</w:t>
      </w:r>
    </w:p>
    <w:tbl>
      <w:tblPr>
        <w:tblStyle w:val="GridTable1Light"/>
        <w:tblW w:w="11360" w:type="dxa"/>
        <w:tblInd w:w="-996" w:type="dxa"/>
        <w:tblLook w:val="0460" w:firstRow="1" w:lastRow="1" w:firstColumn="0" w:lastColumn="0" w:noHBand="0" w:noVBand="1"/>
      </w:tblPr>
      <w:tblGrid>
        <w:gridCol w:w="2273"/>
        <w:gridCol w:w="2272"/>
        <w:gridCol w:w="2271"/>
        <w:gridCol w:w="2271"/>
        <w:gridCol w:w="2273"/>
      </w:tblGrid>
      <w:tr w:rsidR="00A3412F" w:rsidRPr="00D9316D" w14:paraId="4DD5D0C5" w14:textId="77777777" w:rsidTr="001D6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3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9AF04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EC1AF9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D3993A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AA0695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CB6B08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3412F" w:rsidRPr="00D9316D" w14:paraId="2E4F064B" w14:textId="77777777" w:rsidTr="001D6F61">
        <w:trPr>
          <w:trHeight w:val="843"/>
        </w:trPr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B6FE9E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52C033" w14:textId="77777777" w:rsidR="00A3412F" w:rsidRPr="00C64A1A" w:rsidRDefault="00A3412F" w:rsidP="001D6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A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 w:rsidRPr="00C64A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C64A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A44556" w14:textId="5F298D57" w:rsidR="00A3412F" w:rsidRPr="00C64A1A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34E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4C1CB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D9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8B6282" w14:textId="38CD6C1A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34E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34E40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A3412F" w:rsidRPr="00D9316D" w14:paraId="672223B1" w14:textId="77777777" w:rsidTr="001D6F61">
        <w:trPr>
          <w:trHeight w:val="843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148D5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43E833" w14:textId="0BDC962F" w:rsidR="00A3412F" w:rsidRPr="00C64A1A" w:rsidRDefault="00A3412F" w:rsidP="001D6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A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C64A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C64A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2FB7AF" w14:textId="6320F0E3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34E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66F2B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93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3A01C" w14:textId="7FA45AD0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34E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36A56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%)</w:t>
            </w:r>
          </w:p>
        </w:tc>
      </w:tr>
      <w:tr w:rsidR="00A3412F" w:rsidRPr="00D9316D" w14:paraId="657B7377" w14:textId="77777777" w:rsidTr="001D6F6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43"/>
        </w:trPr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C02F1E" w14:textId="77777777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C685E" w14:textId="760CCC66" w:rsidR="00A3412F" w:rsidRPr="00D9316D" w:rsidRDefault="00A3412F" w:rsidP="001D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D931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9CA928" w14:textId="77777777" w:rsidR="00A3412F" w:rsidRPr="00C64A1A" w:rsidRDefault="00A3412F" w:rsidP="001D6F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4A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2102F" w14:textId="77777777" w:rsidR="00A3412F" w:rsidRPr="00C64A1A" w:rsidRDefault="00A3412F" w:rsidP="001D6F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9</w:t>
            </w:r>
            <w:r w:rsidRPr="00C64A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3E52B" w14:textId="088670C9" w:rsidR="00A3412F" w:rsidRPr="00C64A1A" w:rsidRDefault="00A3412F" w:rsidP="001D6F6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4A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 w:rsidRPr="00C64A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56.</w:t>
            </w:r>
            <w:r w:rsidR="00036A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Pr="00C64A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%)</w:t>
            </w:r>
          </w:p>
        </w:tc>
      </w:tr>
    </w:tbl>
    <w:p w14:paraId="4C099C0F" w14:textId="77777777" w:rsidR="00A3412F" w:rsidRDefault="00A3412F" w:rsidP="00A3412F">
      <w:pPr>
        <w:rPr>
          <w:rFonts w:cs="Times New Roman"/>
          <w:b/>
          <w:bCs/>
          <w:szCs w:val="24"/>
        </w:rPr>
      </w:pPr>
    </w:p>
    <w:p w14:paraId="78A37C5C" w14:textId="3A6AB065" w:rsidR="00724BC6" w:rsidRDefault="00724BC6" w:rsidP="00A936B9">
      <w:pPr>
        <w:ind w:left="-900"/>
        <w:rPr>
          <w:rFonts w:cs="Times New Roman"/>
          <w:b/>
          <w:bCs/>
        </w:rPr>
      </w:pPr>
    </w:p>
    <w:p w14:paraId="57CEFA71" w14:textId="5620A8F7" w:rsidR="00DC2449" w:rsidRDefault="00724BC6" w:rsidP="00D10DE1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column"/>
      </w:r>
      <w:r w:rsidR="00D10DE1">
        <w:rPr>
          <w:rFonts w:cs="Times New Roman"/>
          <w:b/>
          <w:bCs/>
        </w:rPr>
        <w:lastRenderedPageBreak/>
        <w:t xml:space="preserve"> </w:t>
      </w:r>
    </w:p>
    <w:p w14:paraId="149B86BB" w14:textId="6A0205DB" w:rsidR="004A0C56" w:rsidRPr="00D10DE1" w:rsidRDefault="004A0C56" w:rsidP="00D10DE1">
      <w:pPr>
        <w:rPr>
          <w:rFonts w:cs="Times New Roman"/>
          <w:b/>
          <w:bCs/>
          <w:szCs w:val="24"/>
        </w:rPr>
      </w:pPr>
      <w:r w:rsidRPr="003A3563">
        <w:rPr>
          <w:rFonts w:cs="Times New Roman"/>
          <w:b/>
          <w:bCs/>
          <w:szCs w:val="24"/>
        </w:rPr>
        <w:t>Table S</w:t>
      </w:r>
      <w:r w:rsidR="00DC2449">
        <w:rPr>
          <w:rFonts w:cs="Times New Roman"/>
          <w:b/>
          <w:bCs/>
          <w:szCs w:val="24"/>
        </w:rPr>
        <w:t>6</w:t>
      </w:r>
      <w:r w:rsidRPr="003A3563">
        <w:rPr>
          <w:rFonts w:cs="Times New Roman"/>
          <w:szCs w:val="24"/>
        </w:rPr>
        <w:t xml:space="preserve">. PERMANOVA and PERMDISP results from comparisons between bovine upper respiratory tract microbial communities using generalized </w:t>
      </w:r>
      <w:proofErr w:type="spellStart"/>
      <w:r w:rsidRPr="003A3563">
        <w:rPr>
          <w:rFonts w:cs="Times New Roman"/>
          <w:szCs w:val="24"/>
        </w:rPr>
        <w:t>UniFrac</w:t>
      </w:r>
      <w:proofErr w:type="spellEnd"/>
      <w:r w:rsidRPr="003A3563">
        <w:rPr>
          <w:rFonts w:cs="Times New Roman"/>
          <w:szCs w:val="24"/>
        </w:rPr>
        <w:t xml:space="preserve"> distances and 9999 permutations. Significant results are bolde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470"/>
        <w:gridCol w:w="889"/>
        <w:gridCol w:w="1300"/>
        <w:gridCol w:w="756"/>
        <w:gridCol w:w="1094"/>
        <w:gridCol w:w="2340"/>
      </w:tblGrid>
      <w:tr w:rsidR="004A0C56" w:rsidRPr="003A3563" w14:paraId="16195743" w14:textId="77777777" w:rsidTr="004C6578">
        <w:trPr>
          <w:trHeight w:val="278"/>
          <w:jc w:val="center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</w:tcPr>
          <w:p w14:paraId="2D8C695C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7EB2B573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8E80479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8006DFF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F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388B9E2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F5002AB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adj.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B8345CC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MDISP (p-adj.) </w:t>
            </w:r>
          </w:p>
        </w:tc>
      </w:tr>
      <w:tr w:rsidR="004A0C56" w:rsidRPr="003A3563" w14:paraId="5472DCF1" w14:textId="77777777" w:rsidTr="004C6578">
        <w:trPr>
          <w:jc w:val="center"/>
        </w:trPr>
        <w:tc>
          <w:tcPr>
            <w:tcW w:w="2511" w:type="dxa"/>
            <w:tcBorders>
              <w:top w:val="nil"/>
              <w:bottom w:val="nil"/>
            </w:tcBorders>
          </w:tcPr>
          <w:p w14:paraId="65356900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DG swab vs nasal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4D09FFAA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13A1EE5C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2.770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641EB7B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24.53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69F3A007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424F1E49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049A604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4A0C56" w:rsidRPr="003A3563" w14:paraId="49E8AF5C" w14:textId="77777777" w:rsidTr="004C6578">
        <w:trPr>
          <w:jc w:val="center"/>
        </w:trPr>
        <w:tc>
          <w:tcPr>
            <w:tcW w:w="2511" w:type="dxa"/>
            <w:tcBorders>
              <w:top w:val="nil"/>
              <w:bottom w:val="nil"/>
            </w:tcBorders>
          </w:tcPr>
          <w:p w14:paraId="5592DC32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DG swab vs proctology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7E165169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393E34E3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1.6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27FB92A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14.94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8EF4BCA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2F3B3B75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E64BE64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4A0C56" w:rsidRPr="003A3563" w14:paraId="09329BAE" w14:textId="77777777" w:rsidTr="004C6578">
        <w:trPr>
          <w:jc w:val="center"/>
        </w:trPr>
        <w:tc>
          <w:tcPr>
            <w:tcW w:w="2511" w:type="dxa"/>
            <w:tcBorders>
              <w:top w:val="nil"/>
              <w:bottom w:val="single" w:sz="4" w:space="0" w:color="auto"/>
            </w:tcBorders>
          </w:tcPr>
          <w:p w14:paraId="7E9C3CA0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Nasal vs proctology</w:t>
            </w:r>
          </w:p>
        </w:tc>
        <w:tc>
          <w:tcPr>
            <w:tcW w:w="470" w:type="dxa"/>
            <w:tcBorders>
              <w:top w:val="nil"/>
              <w:bottom w:val="single" w:sz="4" w:space="0" w:color="auto"/>
            </w:tcBorders>
          </w:tcPr>
          <w:p w14:paraId="4ACECF05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7AE8C742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4F312404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3.66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2B3F7CCE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3DA3AC06" w14:textId="77777777" w:rsidR="004A0C56" w:rsidRPr="003A3563" w:rsidRDefault="004A0C56" w:rsidP="004C6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B0B3D11" w14:textId="77777777" w:rsidR="004A0C56" w:rsidRPr="003A3563" w:rsidRDefault="004A0C56" w:rsidP="004C6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56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</w:tbl>
    <w:p w14:paraId="758B2844" w14:textId="77777777" w:rsidR="004A0C56" w:rsidRPr="003A3563" w:rsidRDefault="004A0C56" w:rsidP="004A0C56">
      <w:pPr>
        <w:rPr>
          <w:rFonts w:cs="Times New Roman"/>
          <w:szCs w:val="24"/>
        </w:rPr>
      </w:pPr>
      <w:r w:rsidRPr="003A3563">
        <w:rPr>
          <w:rFonts w:cs="Times New Roman"/>
          <w:szCs w:val="24"/>
        </w:rPr>
        <w:t>Abbreviations: Df, degrees of freedom; SS, sum of squares; p-adj., adjusted p-value</w:t>
      </w:r>
    </w:p>
    <w:p w14:paraId="5631E968" w14:textId="77777777" w:rsidR="00207D8F" w:rsidRDefault="00207D8F"/>
    <w:sectPr w:rsidR="00207D8F" w:rsidSect="00A60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73199"/>
    <w:multiLevelType w:val="hybridMultilevel"/>
    <w:tmpl w:val="A63E4928"/>
    <w:lvl w:ilvl="0" w:tplc="9B36DE88">
      <w:start w:val="8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108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C1"/>
    <w:rsid w:val="0003209E"/>
    <w:rsid w:val="00036A56"/>
    <w:rsid w:val="000509E6"/>
    <w:rsid w:val="000A6FC1"/>
    <w:rsid w:val="00114EBE"/>
    <w:rsid w:val="0013367F"/>
    <w:rsid w:val="001B37CB"/>
    <w:rsid w:val="00207D8F"/>
    <w:rsid w:val="00250041"/>
    <w:rsid w:val="0027163A"/>
    <w:rsid w:val="003A3563"/>
    <w:rsid w:val="003B30C1"/>
    <w:rsid w:val="00403332"/>
    <w:rsid w:val="004A0C56"/>
    <w:rsid w:val="005202D7"/>
    <w:rsid w:val="005936E0"/>
    <w:rsid w:val="006144B7"/>
    <w:rsid w:val="0061460D"/>
    <w:rsid w:val="0061737B"/>
    <w:rsid w:val="0065346A"/>
    <w:rsid w:val="00685943"/>
    <w:rsid w:val="006A105A"/>
    <w:rsid w:val="00724BC6"/>
    <w:rsid w:val="007A5B29"/>
    <w:rsid w:val="00857EBC"/>
    <w:rsid w:val="00A3412F"/>
    <w:rsid w:val="00A402E6"/>
    <w:rsid w:val="00A605D9"/>
    <w:rsid w:val="00A936B9"/>
    <w:rsid w:val="00AB4D54"/>
    <w:rsid w:val="00BA62DA"/>
    <w:rsid w:val="00C34E40"/>
    <w:rsid w:val="00C64A1A"/>
    <w:rsid w:val="00CB4702"/>
    <w:rsid w:val="00D10DE1"/>
    <w:rsid w:val="00D15D8D"/>
    <w:rsid w:val="00D36636"/>
    <w:rsid w:val="00D45E9D"/>
    <w:rsid w:val="00D5167B"/>
    <w:rsid w:val="00D9316D"/>
    <w:rsid w:val="00DC2449"/>
    <w:rsid w:val="00EF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54E70"/>
  <w15:chartTrackingRefBased/>
  <w15:docId w15:val="{E62547DE-1F4F-F54F-BAB8-157DD4445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C1"/>
    <w:pPr>
      <w:spacing w:before="120" w:after="240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0C1"/>
    <w:rPr>
      <w:rFonts w:asciiTheme="majorHAnsi" w:hAnsiTheme="maj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B30C1"/>
    <w:rPr>
      <w:rFonts w:asciiTheme="majorHAnsi" w:hAnsiTheme="maj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A605D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605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A6F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402E6"/>
    <w:rPr>
      <w:rFonts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40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2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2E6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2E6"/>
    <w:rPr>
      <w:rFonts w:cstheme="minorBidi"/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65346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534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7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y, Will</dc:creator>
  <cp:keywords/>
  <dc:description/>
  <cp:lastModifiedBy>Crosby, Will</cp:lastModifiedBy>
  <cp:revision>2</cp:revision>
  <dcterms:created xsi:type="dcterms:W3CDTF">2022-05-02T13:22:00Z</dcterms:created>
  <dcterms:modified xsi:type="dcterms:W3CDTF">2022-05-02T13:22:00Z</dcterms:modified>
</cp:coreProperties>
</file>